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E7F96" w14:textId="0799947C" w:rsidR="00F3259A" w:rsidRPr="0051267B" w:rsidRDefault="00F3259A" w:rsidP="00F3259A">
      <w:r w:rsidRPr="0051267B">
        <w:rPr>
          <w:b/>
          <w:bCs/>
        </w:rPr>
        <w:t>Supplementary Table S1:</w:t>
      </w:r>
      <w:r w:rsidRPr="0051267B">
        <w:t xml:space="preserve"> </w:t>
      </w:r>
      <w:r w:rsidRPr="0051267B">
        <w:rPr>
          <w:b/>
          <w:bCs/>
        </w:rPr>
        <w:t xml:space="preserve">Stratification of the by ODX, ODX with </w:t>
      </w:r>
      <w:proofErr w:type="spellStart"/>
      <w:r w:rsidRPr="0051267B">
        <w:rPr>
          <w:b/>
          <w:bCs/>
        </w:rPr>
        <w:t>TAILORx</w:t>
      </w:r>
      <w:proofErr w:type="spellEnd"/>
      <w:r w:rsidRPr="0051267B">
        <w:rPr>
          <w:b/>
          <w:bCs/>
        </w:rPr>
        <w:t xml:space="preserve"> cut offs (ODX-Tx) and CAB of the node negative (N0) and node positive (N+) sub-cohorts.</w:t>
      </w:r>
      <w:r w:rsidRPr="0051267B">
        <w:t xml:space="preserve"> Patients who received endocrine therapy alone are designated as ET and those that received</w:t>
      </w:r>
      <w:r w:rsidR="00C40EE3" w:rsidRPr="0051267B">
        <w:t xml:space="preserve"> both endocrine therapy and</w:t>
      </w:r>
      <w:r w:rsidRPr="0051267B">
        <w:t xml:space="preserve"> chemotherapy are designated as </w:t>
      </w:r>
      <w:r w:rsidR="00C40EE3" w:rsidRPr="0051267B">
        <w:t xml:space="preserve">ET + </w:t>
      </w:r>
      <w:r w:rsidRPr="0051267B">
        <w:t>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1"/>
        <w:gridCol w:w="1387"/>
        <w:gridCol w:w="1078"/>
        <w:gridCol w:w="875"/>
        <w:gridCol w:w="1000"/>
        <w:gridCol w:w="1000"/>
        <w:gridCol w:w="875"/>
        <w:gridCol w:w="1000"/>
        <w:gridCol w:w="1000"/>
      </w:tblGrid>
      <w:tr w:rsidR="00F3259A" w:rsidRPr="0051267B" w14:paraId="2791C2B2" w14:textId="77777777" w:rsidTr="007A2445">
        <w:tc>
          <w:tcPr>
            <w:tcW w:w="3266" w:type="dxa"/>
            <w:gridSpan w:val="3"/>
            <w:vMerge w:val="restart"/>
          </w:tcPr>
          <w:p w14:paraId="276157B7" w14:textId="77777777" w:rsidR="00F3259A" w:rsidRPr="0051267B" w:rsidRDefault="00F3259A" w:rsidP="007A2445"/>
        </w:tc>
        <w:tc>
          <w:tcPr>
            <w:tcW w:w="2875" w:type="dxa"/>
            <w:gridSpan w:val="3"/>
          </w:tcPr>
          <w:p w14:paraId="5C6EC020" w14:textId="77777777" w:rsidR="00F3259A" w:rsidRPr="0051267B" w:rsidRDefault="00F3259A" w:rsidP="007A2445">
            <w:pPr>
              <w:jc w:val="center"/>
            </w:pPr>
            <w:r w:rsidRPr="0051267B">
              <w:t>N0</w:t>
            </w:r>
          </w:p>
        </w:tc>
        <w:tc>
          <w:tcPr>
            <w:tcW w:w="2875" w:type="dxa"/>
            <w:gridSpan w:val="3"/>
          </w:tcPr>
          <w:p w14:paraId="1FCD71C1" w14:textId="77777777" w:rsidR="00F3259A" w:rsidRPr="0051267B" w:rsidRDefault="00F3259A" w:rsidP="007A2445">
            <w:pPr>
              <w:jc w:val="center"/>
            </w:pPr>
            <w:r w:rsidRPr="0051267B">
              <w:t>N+</w:t>
            </w:r>
          </w:p>
        </w:tc>
      </w:tr>
      <w:tr w:rsidR="00F3259A" w:rsidRPr="0051267B" w14:paraId="16D385C0" w14:textId="77777777" w:rsidTr="007A2445">
        <w:tc>
          <w:tcPr>
            <w:tcW w:w="3266" w:type="dxa"/>
            <w:gridSpan w:val="3"/>
            <w:vMerge/>
          </w:tcPr>
          <w:p w14:paraId="1DE6E861" w14:textId="77777777" w:rsidR="00F3259A" w:rsidRPr="0051267B" w:rsidRDefault="00F3259A" w:rsidP="007A2445"/>
        </w:tc>
        <w:tc>
          <w:tcPr>
            <w:tcW w:w="875" w:type="dxa"/>
          </w:tcPr>
          <w:p w14:paraId="3E6D902E" w14:textId="77777777" w:rsidR="00F3259A" w:rsidRPr="0051267B" w:rsidRDefault="00F3259A" w:rsidP="007A2445">
            <w:pPr>
              <w:jc w:val="center"/>
            </w:pPr>
            <w:r w:rsidRPr="0051267B">
              <w:t>Total</w:t>
            </w:r>
          </w:p>
        </w:tc>
        <w:tc>
          <w:tcPr>
            <w:tcW w:w="1000" w:type="dxa"/>
          </w:tcPr>
          <w:p w14:paraId="0C40FE5E" w14:textId="77777777" w:rsidR="00F3259A" w:rsidRPr="0051267B" w:rsidRDefault="00F3259A" w:rsidP="007A2445">
            <w:pPr>
              <w:jc w:val="center"/>
            </w:pPr>
            <w:r w:rsidRPr="0051267B">
              <w:t>ET</w:t>
            </w:r>
          </w:p>
        </w:tc>
        <w:tc>
          <w:tcPr>
            <w:tcW w:w="1000" w:type="dxa"/>
          </w:tcPr>
          <w:p w14:paraId="346B24D4" w14:textId="5D77DFD6" w:rsidR="00F3259A" w:rsidRPr="0051267B" w:rsidRDefault="00C40EE3" w:rsidP="007A2445">
            <w:pPr>
              <w:jc w:val="center"/>
            </w:pPr>
            <w:r w:rsidRPr="0051267B">
              <w:t xml:space="preserve">ET + </w:t>
            </w:r>
            <w:r w:rsidR="00F3259A" w:rsidRPr="0051267B">
              <w:t>CT</w:t>
            </w:r>
          </w:p>
        </w:tc>
        <w:tc>
          <w:tcPr>
            <w:tcW w:w="875" w:type="dxa"/>
          </w:tcPr>
          <w:p w14:paraId="0D70BA33" w14:textId="77777777" w:rsidR="00F3259A" w:rsidRPr="0051267B" w:rsidRDefault="00F3259A" w:rsidP="007A2445">
            <w:pPr>
              <w:jc w:val="center"/>
            </w:pPr>
            <w:r w:rsidRPr="0051267B">
              <w:t>Total</w:t>
            </w:r>
          </w:p>
        </w:tc>
        <w:tc>
          <w:tcPr>
            <w:tcW w:w="1000" w:type="dxa"/>
          </w:tcPr>
          <w:p w14:paraId="38A4008F" w14:textId="77777777" w:rsidR="00F3259A" w:rsidRPr="0051267B" w:rsidRDefault="00F3259A" w:rsidP="007A2445">
            <w:pPr>
              <w:jc w:val="center"/>
            </w:pPr>
            <w:r w:rsidRPr="0051267B">
              <w:t>ET</w:t>
            </w:r>
          </w:p>
        </w:tc>
        <w:tc>
          <w:tcPr>
            <w:tcW w:w="1000" w:type="dxa"/>
          </w:tcPr>
          <w:p w14:paraId="06B6331D" w14:textId="5AD30103" w:rsidR="00F3259A" w:rsidRPr="0051267B" w:rsidRDefault="00C40EE3" w:rsidP="007A2445">
            <w:pPr>
              <w:jc w:val="center"/>
            </w:pPr>
            <w:r w:rsidRPr="0051267B">
              <w:t xml:space="preserve">ET + </w:t>
            </w:r>
            <w:r w:rsidR="00F3259A" w:rsidRPr="0051267B">
              <w:t>CT</w:t>
            </w:r>
          </w:p>
        </w:tc>
      </w:tr>
      <w:tr w:rsidR="00F3259A" w:rsidRPr="0051267B" w14:paraId="2364D233" w14:textId="77777777" w:rsidTr="007A2445">
        <w:tc>
          <w:tcPr>
            <w:tcW w:w="2188" w:type="dxa"/>
            <w:gridSpan w:val="2"/>
            <w:vMerge w:val="restart"/>
          </w:tcPr>
          <w:p w14:paraId="4BBEE2A7" w14:textId="77777777" w:rsidR="00F3259A" w:rsidRPr="0051267B" w:rsidRDefault="00F3259A" w:rsidP="007A2445">
            <w:pPr>
              <w:jc w:val="right"/>
            </w:pPr>
            <w:r w:rsidRPr="0051267B">
              <w:t>Total Cohort</w:t>
            </w:r>
          </w:p>
        </w:tc>
        <w:tc>
          <w:tcPr>
            <w:tcW w:w="1078" w:type="dxa"/>
          </w:tcPr>
          <w:p w14:paraId="7509FA94" w14:textId="77777777" w:rsidR="00F3259A" w:rsidRPr="0051267B" w:rsidRDefault="00F3259A" w:rsidP="007A2445">
            <w:r w:rsidRPr="0051267B">
              <w:t>Total</w:t>
            </w:r>
          </w:p>
        </w:tc>
        <w:tc>
          <w:tcPr>
            <w:tcW w:w="875" w:type="dxa"/>
          </w:tcPr>
          <w:p w14:paraId="1ADEFEC6" w14:textId="77777777" w:rsidR="00F3259A" w:rsidRPr="0051267B" w:rsidRDefault="00F3259A" w:rsidP="007A2445">
            <w:pPr>
              <w:jc w:val="center"/>
            </w:pPr>
            <w:r w:rsidRPr="0051267B">
              <w:t>93</w:t>
            </w:r>
          </w:p>
        </w:tc>
        <w:tc>
          <w:tcPr>
            <w:tcW w:w="1000" w:type="dxa"/>
          </w:tcPr>
          <w:p w14:paraId="77E0A0E8" w14:textId="77777777" w:rsidR="00F3259A" w:rsidRPr="0051267B" w:rsidRDefault="00F3259A" w:rsidP="007A2445">
            <w:pPr>
              <w:jc w:val="center"/>
            </w:pPr>
            <w:r w:rsidRPr="0051267B">
              <w:t>68</w:t>
            </w:r>
          </w:p>
        </w:tc>
        <w:tc>
          <w:tcPr>
            <w:tcW w:w="1000" w:type="dxa"/>
          </w:tcPr>
          <w:p w14:paraId="7F89E036" w14:textId="77777777" w:rsidR="00F3259A" w:rsidRPr="0051267B" w:rsidRDefault="00F3259A" w:rsidP="007A2445">
            <w:pPr>
              <w:jc w:val="center"/>
            </w:pPr>
            <w:r w:rsidRPr="0051267B">
              <w:t>25</w:t>
            </w:r>
          </w:p>
        </w:tc>
        <w:tc>
          <w:tcPr>
            <w:tcW w:w="875" w:type="dxa"/>
          </w:tcPr>
          <w:p w14:paraId="676B623D" w14:textId="77777777" w:rsidR="00F3259A" w:rsidRPr="0051267B" w:rsidRDefault="00F3259A" w:rsidP="007A2445">
            <w:pPr>
              <w:jc w:val="center"/>
            </w:pPr>
            <w:r w:rsidRPr="0051267B">
              <w:t>16</w:t>
            </w:r>
          </w:p>
        </w:tc>
        <w:tc>
          <w:tcPr>
            <w:tcW w:w="1000" w:type="dxa"/>
          </w:tcPr>
          <w:p w14:paraId="1DA4AA49" w14:textId="77777777" w:rsidR="00F3259A" w:rsidRPr="0051267B" w:rsidRDefault="00F3259A" w:rsidP="007A2445">
            <w:pPr>
              <w:jc w:val="center"/>
            </w:pPr>
            <w:r w:rsidRPr="0051267B">
              <w:t>8</w:t>
            </w:r>
          </w:p>
        </w:tc>
        <w:tc>
          <w:tcPr>
            <w:tcW w:w="1000" w:type="dxa"/>
          </w:tcPr>
          <w:p w14:paraId="51256A1E" w14:textId="77777777" w:rsidR="00F3259A" w:rsidRPr="0051267B" w:rsidRDefault="00F3259A" w:rsidP="007A2445">
            <w:pPr>
              <w:jc w:val="center"/>
            </w:pPr>
            <w:r w:rsidRPr="0051267B">
              <w:t>8</w:t>
            </w:r>
          </w:p>
        </w:tc>
      </w:tr>
      <w:tr w:rsidR="00F3259A" w:rsidRPr="0051267B" w14:paraId="7191BBA7" w14:textId="77777777" w:rsidTr="007A2445">
        <w:tc>
          <w:tcPr>
            <w:tcW w:w="2188" w:type="dxa"/>
            <w:gridSpan w:val="2"/>
            <w:vMerge/>
          </w:tcPr>
          <w:p w14:paraId="6DE0A513" w14:textId="77777777" w:rsidR="00F3259A" w:rsidRPr="0051267B" w:rsidRDefault="00F3259A" w:rsidP="007A2445"/>
        </w:tc>
        <w:tc>
          <w:tcPr>
            <w:tcW w:w="1078" w:type="dxa"/>
          </w:tcPr>
          <w:p w14:paraId="5E29ACBB" w14:textId="77777777" w:rsidR="00F3259A" w:rsidRPr="0051267B" w:rsidRDefault="00F3259A" w:rsidP="007A2445">
            <w:r w:rsidRPr="0051267B">
              <w:t>Recurred</w:t>
            </w:r>
          </w:p>
        </w:tc>
        <w:tc>
          <w:tcPr>
            <w:tcW w:w="875" w:type="dxa"/>
          </w:tcPr>
          <w:p w14:paraId="7FD4723F" w14:textId="77777777" w:rsidR="00F3259A" w:rsidRPr="0051267B" w:rsidRDefault="00F3259A" w:rsidP="007A2445">
            <w:pPr>
              <w:jc w:val="center"/>
            </w:pPr>
            <w:r w:rsidRPr="0051267B">
              <w:t>7</w:t>
            </w:r>
          </w:p>
        </w:tc>
        <w:tc>
          <w:tcPr>
            <w:tcW w:w="1000" w:type="dxa"/>
          </w:tcPr>
          <w:p w14:paraId="142FE5CF" w14:textId="77777777" w:rsidR="00F3259A" w:rsidRPr="0051267B" w:rsidRDefault="00F3259A" w:rsidP="007A2445">
            <w:pPr>
              <w:jc w:val="center"/>
            </w:pPr>
            <w:r w:rsidRPr="0051267B">
              <w:t>5</w:t>
            </w:r>
          </w:p>
        </w:tc>
        <w:tc>
          <w:tcPr>
            <w:tcW w:w="1000" w:type="dxa"/>
          </w:tcPr>
          <w:p w14:paraId="0C8FE0B0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875" w:type="dxa"/>
          </w:tcPr>
          <w:p w14:paraId="06AB730B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1000" w:type="dxa"/>
          </w:tcPr>
          <w:p w14:paraId="7A691BD3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1000" w:type="dxa"/>
          </w:tcPr>
          <w:p w14:paraId="2D5D5BA6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</w:tr>
      <w:tr w:rsidR="00F3259A" w:rsidRPr="0051267B" w14:paraId="20098D2B" w14:textId="77777777" w:rsidTr="007A2445">
        <w:tc>
          <w:tcPr>
            <w:tcW w:w="801" w:type="dxa"/>
            <w:vMerge w:val="restart"/>
          </w:tcPr>
          <w:p w14:paraId="7ED8F963" w14:textId="77777777" w:rsidR="00F3259A" w:rsidRPr="0051267B" w:rsidRDefault="00F3259A" w:rsidP="007A2445">
            <w:r w:rsidRPr="0051267B">
              <w:t>ODX</w:t>
            </w:r>
          </w:p>
        </w:tc>
        <w:tc>
          <w:tcPr>
            <w:tcW w:w="1387" w:type="dxa"/>
            <w:vMerge w:val="restart"/>
          </w:tcPr>
          <w:p w14:paraId="64E457C1" w14:textId="77777777" w:rsidR="00F3259A" w:rsidRPr="0051267B" w:rsidRDefault="00F3259A" w:rsidP="007A2445">
            <w:r w:rsidRPr="0051267B">
              <w:t>Low Risk</w:t>
            </w:r>
          </w:p>
        </w:tc>
        <w:tc>
          <w:tcPr>
            <w:tcW w:w="1078" w:type="dxa"/>
          </w:tcPr>
          <w:p w14:paraId="27076CA5" w14:textId="77777777" w:rsidR="00F3259A" w:rsidRPr="0051267B" w:rsidRDefault="00F3259A" w:rsidP="007A2445">
            <w:r w:rsidRPr="0051267B">
              <w:t>Total</w:t>
            </w:r>
          </w:p>
        </w:tc>
        <w:tc>
          <w:tcPr>
            <w:tcW w:w="875" w:type="dxa"/>
          </w:tcPr>
          <w:p w14:paraId="62DFAE23" w14:textId="77777777" w:rsidR="00F3259A" w:rsidRPr="0051267B" w:rsidRDefault="00F3259A" w:rsidP="007A2445">
            <w:pPr>
              <w:jc w:val="center"/>
            </w:pPr>
            <w:r w:rsidRPr="0051267B">
              <w:t>61</w:t>
            </w:r>
          </w:p>
        </w:tc>
        <w:tc>
          <w:tcPr>
            <w:tcW w:w="1000" w:type="dxa"/>
          </w:tcPr>
          <w:p w14:paraId="3A285765" w14:textId="77777777" w:rsidR="00F3259A" w:rsidRPr="0051267B" w:rsidRDefault="00F3259A" w:rsidP="007A2445">
            <w:pPr>
              <w:jc w:val="center"/>
            </w:pPr>
            <w:r w:rsidRPr="0051267B">
              <w:t>56</w:t>
            </w:r>
          </w:p>
        </w:tc>
        <w:tc>
          <w:tcPr>
            <w:tcW w:w="1000" w:type="dxa"/>
          </w:tcPr>
          <w:p w14:paraId="38ADA000" w14:textId="77777777" w:rsidR="00F3259A" w:rsidRPr="0051267B" w:rsidRDefault="00F3259A" w:rsidP="007A2445">
            <w:pPr>
              <w:jc w:val="center"/>
            </w:pPr>
            <w:r w:rsidRPr="0051267B">
              <w:t>5</w:t>
            </w:r>
          </w:p>
        </w:tc>
        <w:tc>
          <w:tcPr>
            <w:tcW w:w="875" w:type="dxa"/>
          </w:tcPr>
          <w:p w14:paraId="77DFDF76" w14:textId="77777777" w:rsidR="00F3259A" w:rsidRPr="0051267B" w:rsidRDefault="00F3259A" w:rsidP="007A2445">
            <w:pPr>
              <w:jc w:val="center"/>
            </w:pPr>
            <w:r w:rsidRPr="0051267B">
              <w:t>7</w:t>
            </w:r>
          </w:p>
        </w:tc>
        <w:tc>
          <w:tcPr>
            <w:tcW w:w="1000" w:type="dxa"/>
          </w:tcPr>
          <w:p w14:paraId="628CAC4C" w14:textId="77777777" w:rsidR="00F3259A" w:rsidRPr="0051267B" w:rsidRDefault="00F3259A" w:rsidP="007A2445">
            <w:pPr>
              <w:jc w:val="center"/>
            </w:pPr>
            <w:r w:rsidRPr="0051267B">
              <w:t>6</w:t>
            </w:r>
          </w:p>
        </w:tc>
        <w:tc>
          <w:tcPr>
            <w:tcW w:w="1000" w:type="dxa"/>
          </w:tcPr>
          <w:p w14:paraId="49BAD852" w14:textId="77777777" w:rsidR="00F3259A" w:rsidRPr="0051267B" w:rsidRDefault="00F3259A" w:rsidP="007A2445">
            <w:pPr>
              <w:jc w:val="center"/>
            </w:pPr>
            <w:r w:rsidRPr="0051267B">
              <w:t>1</w:t>
            </w:r>
          </w:p>
        </w:tc>
      </w:tr>
      <w:tr w:rsidR="00F3259A" w:rsidRPr="0051267B" w14:paraId="6143BAA9" w14:textId="77777777" w:rsidTr="007A2445">
        <w:tc>
          <w:tcPr>
            <w:tcW w:w="801" w:type="dxa"/>
            <w:vMerge/>
          </w:tcPr>
          <w:p w14:paraId="29797A1F" w14:textId="77777777" w:rsidR="00F3259A" w:rsidRPr="0051267B" w:rsidRDefault="00F3259A" w:rsidP="007A2445"/>
        </w:tc>
        <w:tc>
          <w:tcPr>
            <w:tcW w:w="1387" w:type="dxa"/>
            <w:vMerge/>
          </w:tcPr>
          <w:p w14:paraId="344EC663" w14:textId="77777777" w:rsidR="00F3259A" w:rsidRPr="0051267B" w:rsidRDefault="00F3259A" w:rsidP="007A2445"/>
        </w:tc>
        <w:tc>
          <w:tcPr>
            <w:tcW w:w="1078" w:type="dxa"/>
          </w:tcPr>
          <w:p w14:paraId="4D1D969C" w14:textId="77777777" w:rsidR="00F3259A" w:rsidRPr="0051267B" w:rsidRDefault="00F3259A" w:rsidP="007A2445">
            <w:r w:rsidRPr="0051267B">
              <w:t>Recurred</w:t>
            </w:r>
          </w:p>
        </w:tc>
        <w:tc>
          <w:tcPr>
            <w:tcW w:w="875" w:type="dxa"/>
          </w:tcPr>
          <w:p w14:paraId="0327C5ED" w14:textId="77777777" w:rsidR="00F3259A" w:rsidRPr="0051267B" w:rsidRDefault="00F3259A" w:rsidP="007A2445">
            <w:pPr>
              <w:jc w:val="center"/>
            </w:pPr>
            <w:r w:rsidRPr="0051267B">
              <w:t>5</w:t>
            </w:r>
          </w:p>
        </w:tc>
        <w:tc>
          <w:tcPr>
            <w:tcW w:w="1000" w:type="dxa"/>
          </w:tcPr>
          <w:p w14:paraId="27E0D41D" w14:textId="77777777" w:rsidR="00F3259A" w:rsidRPr="0051267B" w:rsidRDefault="00F3259A" w:rsidP="007A2445">
            <w:pPr>
              <w:jc w:val="center"/>
            </w:pPr>
            <w:r w:rsidRPr="0051267B">
              <w:t>5</w:t>
            </w:r>
          </w:p>
        </w:tc>
        <w:tc>
          <w:tcPr>
            <w:tcW w:w="1000" w:type="dxa"/>
          </w:tcPr>
          <w:p w14:paraId="77362D28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875" w:type="dxa"/>
          </w:tcPr>
          <w:p w14:paraId="746F5974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1000" w:type="dxa"/>
          </w:tcPr>
          <w:p w14:paraId="6EC7B624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1000" w:type="dxa"/>
          </w:tcPr>
          <w:p w14:paraId="7EA37EC8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</w:tr>
      <w:tr w:rsidR="00F3259A" w:rsidRPr="0051267B" w14:paraId="5DC39ADC" w14:textId="77777777" w:rsidTr="007A2445">
        <w:tc>
          <w:tcPr>
            <w:tcW w:w="801" w:type="dxa"/>
            <w:vMerge/>
          </w:tcPr>
          <w:p w14:paraId="7E5CD6E8" w14:textId="77777777" w:rsidR="00F3259A" w:rsidRPr="0051267B" w:rsidRDefault="00F3259A" w:rsidP="007A2445"/>
        </w:tc>
        <w:tc>
          <w:tcPr>
            <w:tcW w:w="1387" w:type="dxa"/>
            <w:vMerge w:val="restart"/>
          </w:tcPr>
          <w:p w14:paraId="4AAD899A" w14:textId="77777777" w:rsidR="00F3259A" w:rsidRPr="0051267B" w:rsidRDefault="00F3259A" w:rsidP="007A2445">
            <w:r w:rsidRPr="0051267B">
              <w:t>Intermediate Risk</w:t>
            </w:r>
          </w:p>
        </w:tc>
        <w:tc>
          <w:tcPr>
            <w:tcW w:w="1078" w:type="dxa"/>
          </w:tcPr>
          <w:p w14:paraId="7E84B494" w14:textId="77777777" w:rsidR="00F3259A" w:rsidRPr="0051267B" w:rsidRDefault="00F3259A" w:rsidP="007A2445">
            <w:r w:rsidRPr="0051267B">
              <w:t>Total</w:t>
            </w:r>
          </w:p>
        </w:tc>
        <w:tc>
          <w:tcPr>
            <w:tcW w:w="875" w:type="dxa"/>
          </w:tcPr>
          <w:p w14:paraId="44109796" w14:textId="77777777" w:rsidR="00F3259A" w:rsidRPr="0051267B" w:rsidRDefault="00F3259A" w:rsidP="007A2445">
            <w:pPr>
              <w:jc w:val="center"/>
            </w:pPr>
            <w:r w:rsidRPr="0051267B">
              <w:t>27</w:t>
            </w:r>
          </w:p>
        </w:tc>
        <w:tc>
          <w:tcPr>
            <w:tcW w:w="1000" w:type="dxa"/>
          </w:tcPr>
          <w:p w14:paraId="4B943F37" w14:textId="77777777" w:rsidR="00F3259A" w:rsidRPr="0051267B" w:rsidRDefault="00F3259A" w:rsidP="007A2445">
            <w:pPr>
              <w:jc w:val="center"/>
            </w:pPr>
            <w:r w:rsidRPr="0051267B">
              <w:t>12</w:t>
            </w:r>
          </w:p>
        </w:tc>
        <w:tc>
          <w:tcPr>
            <w:tcW w:w="1000" w:type="dxa"/>
          </w:tcPr>
          <w:p w14:paraId="114A0623" w14:textId="77777777" w:rsidR="00F3259A" w:rsidRPr="0051267B" w:rsidRDefault="00F3259A" w:rsidP="007A2445">
            <w:pPr>
              <w:jc w:val="center"/>
            </w:pPr>
            <w:r w:rsidRPr="0051267B">
              <w:t>15</w:t>
            </w:r>
          </w:p>
        </w:tc>
        <w:tc>
          <w:tcPr>
            <w:tcW w:w="875" w:type="dxa"/>
          </w:tcPr>
          <w:p w14:paraId="5FDA286E" w14:textId="77777777" w:rsidR="00F3259A" w:rsidRPr="0051267B" w:rsidRDefault="00F3259A" w:rsidP="007A2445">
            <w:pPr>
              <w:jc w:val="center"/>
            </w:pPr>
            <w:r w:rsidRPr="0051267B">
              <w:t>7</w:t>
            </w:r>
          </w:p>
        </w:tc>
        <w:tc>
          <w:tcPr>
            <w:tcW w:w="1000" w:type="dxa"/>
          </w:tcPr>
          <w:p w14:paraId="4F4DFB3F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1000" w:type="dxa"/>
          </w:tcPr>
          <w:p w14:paraId="7DAC8051" w14:textId="77777777" w:rsidR="00F3259A" w:rsidRPr="0051267B" w:rsidRDefault="00F3259A" w:rsidP="007A2445">
            <w:pPr>
              <w:jc w:val="center"/>
            </w:pPr>
            <w:r w:rsidRPr="0051267B">
              <w:t>5</w:t>
            </w:r>
          </w:p>
        </w:tc>
      </w:tr>
      <w:tr w:rsidR="00F3259A" w:rsidRPr="0051267B" w14:paraId="220B261B" w14:textId="77777777" w:rsidTr="007A2445">
        <w:tc>
          <w:tcPr>
            <w:tcW w:w="801" w:type="dxa"/>
            <w:vMerge/>
          </w:tcPr>
          <w:p w14:paraId="3418D871" w14:textId="77777777" w:rsidR="00F3259A" w:rsidRPr="0051267B" w:rsidRDefault="00F3259A" w:rsidP="007A2445"/>
        </w:tc>
        <w:tc>
          <w:tcPr>
            <w:tcW w:w="1387" w:type="dxa"/>
            <w:vMerge/>
          </w:tcPr>
          <w:p w14:paraId="38343DD2" w14:textId="77777777" w:rsidR="00F3259A" w:rsidRPr="0051267B" w:rsidRDefault="00F3259A" w:rsidP="007A2445"/>
        </w:tc>
        <w:tc>
          <w:tcPr>
            <w:tcW w:w="1078" w:type="dxa"/>
          </w:tcPr>
          <w:p w14:paraId="473461CD" w14:textId="77777777" w:rsidR="00F3259A" w:rsidRPr="0051267B" w:rsidRDefault="00F3259A" w:rsidP="007A2445">
            <w:r w:rsidRPr="0051267B">
              <w:t xml:space="preserve">Recurred </w:t>
            </w:r>
          </w:p>
        </w:tc>
        <w:tc>
          <w:tcPr>
            <w:tcW w:w="875" w:type="dxa"/>
          </w:tcPr>
          <w:p w14:paraId="3F98DE5F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1000" w:type="dxa"/>
          </w:tcPr>
          <w:p w14:paraId="6697C7BD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67D686B5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875" w:type="dxa"/>
          </w:tcPr>
          <w:p w14:paraId="2BFAC0EC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4DC7D82E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06BD2A44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</w:tr>
      <w:tr w:rsidR="00F3259A" w:rsidRPr="0051267B" w14:paraId="4E9044C6" w14:textId="77777777" w:rsidTr="007A2445">
        <w:tc>
          <w:tcPr>
            <w:tcW w:w="801" w:type="dxa"/>
            <w:vMerge/>
          </w:tcPr>
          <w:p w14:paraId="20C1A484" w14:textId="77777777" w:rsidR="00F3259A" w:rsidRPr="0051267B" w:rsidRDefault="00F3259A" w:rsidP="007A2445"/>
        </w:tc>
        <w:tc>
          <w:tcPr>
            <w:tcW w:w="1387" w:type="dxa"/>
            <w:vMerge w:val="restart"/>
          </w:tcPr>
          <w:p w14:paraId="3FD1131A" w14:textId="77777777" w:rsidR="00F3259A" w:rsidRPr="0051267B" w:rsidRDefault="00F3259A" w:rsidP="007A2445">
            <w:r w:rsidRPr="0051267B">
              <w:t>High Risk</w:t>
            </w:r>
          </w:p>
        </w:tc>
        <w:tc>
          <w:tcPr>
            <w:tcW w:w="1078" w:type="dxa"/>
          </w:tcPr>
          <w:p w14:paraId="52D69A4C" w14:textId="77777777" w:rsidR="00F3259A" w:rsidRPr="0051267B" w:rsidRDefault="00F3259A" w:rsidP="007A2445">
            <w:r w:rsidRPr="0051267B">
              <w:t>Total</w:t>
            </w:r>
          </w:p>
        </w:tc>
        <w:tc>
          <w:tcPr>
            <w:tcW w:w="875" w:type="dxa"/>
          </w:tcPr>
          <w:p w14:paraId="0DEA24E3" w14:textId="77777777" w:rsidR="00F3259A" w:rsidRPr="0051267B" w:rsidRDefault="00F3259A" w:rsidP="007A2445">
            <w:pPr>
              <w:jc w:val="center"/>
            </w:pPr>
            <w:r w:rsidRPr="0051267B">
              <w:t>5</w:t>
            </w:r>
          </w:p>
        </w:tc>
        <w:tc>
          <w:tcPr>
            <w:tcW w:w="1000" w:type="dxa"/>
          </w:tcPr>
          <w:p w14:paraId="6A95D2AF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10C06296" w14:textId="77777777" w:rsidR="00F3259A" w:rsidRPr="0051267B" w:rsidRDefault="00F3259A" w:rsidP="007A2445">
            <w:pPr>
              <w:jc w:val="center"/>
            </w:pPr>
            <w:r w:rsidRPr="0051267B">
              <w:t>5</w:t>
            </w:r>
          </w:p>
        </w:tc>
        <w:tc>
          <w:tcPr>
            <w:tcW w:w="875" w:type="dxa"/>
          </w:tcPr>
          <w:p w14:paraId="3F92D442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1000" w:type="dxa"/>
          </w:tcPr>
          <w:p w14:paraId="7EE5B18D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4CD97CA9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</w:tr>
      <w:tr w:rsidR="00F3259A" w:rsidRPr="0051267B" w14:paraId="70A24364" w14:textId="77777777" w:rsidTr="007A2445">
        <w:tc>
          <w:tcPr>
            <w:tcW w:w="801" w:type="dxa"/>
            <w:vMerge/>
          </w:tcPr>
          <w:p w14:paraId="0FAB308E" w14:textId="77777777" w:rsidR="00F3259A" w:rsidRPr="0051267B" w:rsidRDefault="00F3259A" w:rsidP="007A2445"/>
        </w:tc>
        <w:tc>
          <w:tcPr>
            <w:tcW w:w="1387" w:type="dxa"/>
            <w:vMerge/>
          </w:tcPr>
          <w:p w14:paraId="35727C25" w14:textId="77777777" w:rsidR="00F3259A" w:rsidRPr="0051267B" w:rsidRDefault="00F3259A" w:rsidP="007A2445"/>
        </w:tc>
        <w:tc>
          <w:tcPr>
            <w:tcW w:w="1078" w:type="dxa"/>
          </w:tcPr>
          <w:p w14:paraId="04117901" w14:textId="77777777" w:rsidR="00F3259A" w:rsidRPr="0051267B" w:rsidRDefault="00F3259A" w:rsidP="007A2445">
            <w:r w:rsidRPr="0051267B">
              <w:t xml:space="preserve">Recurred </w:t>
            </w:r>
          </w:p>
        </w:tc>
        <w:tc>
          <w:tcPr>
            <w:tcW w:w="875" w:type="dxa"/>
          </w:tcPr>
          <w:p w14:paraId="2D5BBB82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33354125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1D10F6E5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875" w:type="dxa"/>
          </w:tcPr>
          <w:p w14:paraId="2EDC697D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58C7A006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7D52E82F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</w:tr>
      <w:tr w:rsidR="00F3259A" w:rsidRPr="0051267B" w14:paraId="1D1ED4EE" w14:textId="77777777" w:rsidTr="007A2445">
        <w:tc>
          <w:tcPr>
            <w:tcW w:w="801" w:type="dxa"/>
            <w:vMerge w:val="restart"/>
          </w:tcPr>
          <w:p w14:paraId="1C0037F6" w14:textId="77777777" w:rsidR="00F3259A" w:rsidRPr="0051267B" w:rsidRDefault="00F3259A" w:rsidP="007A2445">
            <w:r w:rsidRPr="0051267B">
              <w:t>ODX-Tx</w:t>
            </w:r>
          </w:p>
        </w:tc>
        <w:tc>
          <w:tcPr>
            <w:tcW w:w="1387" w:type="dxa"/>
            <w:vMerge w:val="restart"/>
          </w:tcPr>
          <w:p w14:paraId="4F6F89BF" w14:textId="77777777" w:rsidR="00F3259A" w:rsidRPr="0051267B" w:rsidRDefault="00F3259A" w:rsidP="007A2445">
            <w:r w:rsidRPr="0051267B">
              <w:t>Low Risk</w:t>
            </w:r>
          </w:p>
        </w:tc>
        <w:tc>
          <w:tcPr>
            <w:tcW w:w="1078" w:type="dxa"/>
          </w:tcPr>
          <w:p w14:paraId="050432C4" w14:textId="77777777" w:rsidR="00F3259A" w:rsidRPr="0051267B" w:rsidRDefault="00F3259A" w:rsidP="007A2445">
            <w:r w:rsidRPr="0051267B">
              <w:t>Total</w:t>
            </w:r>
          </w:p>
        </w:tc>
        <w:tc>
          <w:tcPr>
            <w:tcW w:w="875" w:type="dxa"/>
          </w:tcPr>
          <w:p w14:paraId="0D1C3C88" w14:textId="77777777" w:rsidR="00F3259A" w:rsidRPr="0051267B" w:rsidRDefault="00F3259A" w:rsidP="007A2445">
            <w:pPr>
              <w:jc w:val="center"/>
            </w:pPr>
            <w:r w:rsidRPr="0051267B">
              <w:t>84</w:t>
            </w:r>
          </w:p>
        </w:tc>
        <w:tc>
          <w:tcPr>
            <w:tcW w:w="1000" w:type="dxa"/>
          </w:tcPr>
          <w:p w14:paraId="0F4AF125" w14:textId="77777777" w:rsidR="00F3259A" w:rsidRPr="0051267B" w:rsidRDefault="00F3259A" w:rsidP="007A2445">
            <w:pPr>
              <w:jc w:val="center"/>
            </w:pPr>
            <w:r w:rsidRPr="0051267B">
              <w:t>68</w:t>
            </w:r>
          </w:p>
        </w:tc>
        <w:tc>
          <w:tcPr>
            <w:tcW w:w="1000" w:type="dxa"/>
          </w:tcPr>
          <w:p w14:paraId="4911D3B6" w14:textId="77777777" w:rsidR="00F3259A" w:rsidRPr="0051267B" w:rsidRDefault="00F3259A" w:rsidP="007A2445">
            <w:pPr>
              <w:jc w:val="center"/>
            </w:pPr>
            <w:r w:rsidRPr="0051267B">
              <w:t>16</w:t>
            </w:r>
          </w:p>
        </w:tc>
        <w:tc>
          <w:tcPr>
            <w:tcW w:w="875" w:type="dxa"/>
          </w:tcPr>
          <w:p w14:paraId="4BF3BA98" w14:textId="77777777" w:rsidR="00F3259A" w:rsidRPr="0051267B" w:rsidRDefault="00F3259A" w:rsidP="007A2445">
            <w:pPr>
              <w:jc w:val="center"/>
            </w:pPr>
            <w:r w:rsidRPr="0051267B">
              <w:t>14</w:t>
            </w:r>
          </w:p>
        </w:tc>
        <w:tc>
          <w:tcPr>
            <w:tcW w:w="1000" w:type="dxa"/>
          </w:tcPr>
          <w:p w14:paraId="604A2C03" w14:textId="77777777" w:rsidR="00F3259A" w:rsidRPr="0051267B" w:rsidRDefault="00F3259A" w:rsidP="007A2445">
            <w:pPr>
              <w:jc w:val="center"/>
            </w:pPr>
            <w:r w:rsidRPr="0051267B">
              <w:t>8</w:t>
            </w:r>
          </w:p>
        </w:tc>
        <w:tc>
          <w:tcPr>
            <w:tcW w:w="1000" w:type="dxa"/>
          </w:tcPr>
          <w:p w14:paraId="18876448" w14:textId="77777777" w:rsidR="00F3259A" w:rsidRPr="0051267B" w:rsidRDefault="00F3259A" w:rsidP="007A2445">
            <w:pPr>
              <w:jc w:val="center"/>
            </w:pPr>
            <w:r w:rsidRPr="0051267B">
              <w:t>6</w:t>
            </w:r>
          </w:p>
        </w:tc>
      </w:tr>
      <w:tr w:rsidR="00F3259A" w:rsidRPr="0051267B" w14:paraId="5AAD9B88" w14:textId="77777777" w:rsidTr="007A2445">
        <w:tc>
          <w:tcPr>
            <w:tcW w:w="801" w:type="dxa"/>
            <w:vMerge/>
          </w:tcPr>
          <w:p w14:paraId="42DB7FD5" w14:textId="77777777" w:rsidR="00F3259A" w:rsidRPr="0051267B" w:rsidRDefault="00F3259A" w:rsidP="007A2445"/>
        </w:tc>
        <w:tc>
          <w:tcPr>
            <w:tcW w:w="1387" w:type="dxa"/>
            <w:vMerge/>
          </w:tcPr>
          <w:p w14:paraId="79C3F241" w14:textId="77777777" w:rsidR="00F3259A" w:rsidRPr="0051267B" w:rsidRDefault="00F3259A" w:rsidP="007A2445"/>
        </w:tc>
        <w:tc>
          <w:tcPr>
            <w:tcW w:w="1078" w:type="dxa"/>
          </w:tcPr>
          <w:p w14:paraId="6D31ACAF" w14:textId="77777777" w:rsidR="00F3259A" w:rsidRPr="0051267B" w:rsidRDefault="00F3259A" w:rsidP="007A2445">
            <w:r w:rsidRPr="0051267B">
              <w:t xml:space="preserve">Recurred </w:t>
            </w:r>
          </w:p>
        </w:tc>
        <w:tc>
          <w:tcPr>
            <w:tcW w:w="875" w:type="dxa"/>
          </w:tcPr>
          <w:p w14:paraId="25BAA632" w14:textId="77777777" w:rsidR="00F3259A" w:rsidRPr="0051267B" w:rsidRDefault="00F3259A" w:rsidP="007A2445">
            <w:pPr>
              <w:jc w:val="center"/>
            </w:pPr>
            <w:r w:rsidRPr="0051267B">
              <w:t>6</w:t>
            </w:r>
          </w:p>
        </w:tc>
        <w:tc>
          <w:tcPr>
            <w:tcW w:w="1000" w:type="dxa"/>
          </w:tcPr>
          <w:p w14:paraId="04867FF2" w14:textId="77777777" w:rsidR="00F3259A" w:rsidRPr="0051267B" w:rsidRDefault="00F3259A" w:rsidP="007A2445">
            <w:pPr>
              <w:jc w:val="center"/>
            </w:pPr>
            <w:r w:rsidRPr="0051267B">
              <w:t>5</w:t>
            </w:r>
          </w:p>
        </w:tc>
        <w:tc>
          <w:tcPr>
            <w:tcW w:w="1000" w:type="dxa"/>
          </w:tcPr>
          <w:p w14:paraId="36E707BC" w14:textId="77777777" w:rsidR="00F3259A" w:rsidRPr="0051267B" w:rsidRDefault="00F3259A" w:rsidP="007A2445">
            <w:pPr>
              <w:jc w:val="center"/>
            </w:pPr>
            <w:r w:rsidRPr="0051267B">
              <w:t>1</w:t>
            </w:r>
          </w:p>
        </w:tc>
        <w:tc>
          <w:tcPr>
            <w:tcW w:w="875" w:type="dxa"/>
          </w:tcPr>
          <w:p w14:paraId="58208033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1000" w:type="dxa"/>
          </w:tcPr>
          <w:p w14:paraId="71E31A9D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1000" w:type="dxa"/>
          </w:tcPr>
          <w:p w14:paraId="3080DD11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</w:tr>
      <w:tr w:rsidR="00F3259A" w:rsidRPr="0051267B" w14:paraId="613A79E1" w14:textId="77777777" w:rsidTr="007A2445">
        <w:tc>
          <w:tcPr>
            <w:tcW w:w="801" w:type="dxa"/>
            <w:vMerge/>
          </w:tcPr>
          <w:p w14:paraId="51349FC0" w14:textId="77777777" w:rsidR="00F3259A" w:rsidRPr="0051267B" w:rsidRDefault="00F3259A" w:rsidP="007A2445"/>
        </w:tc>
        <w:tc>
          <w:tcPr>
            <w:tcW w:w="1387" w:type="dxa"/>
            <w:vMerge w:val="restart"/>
          </w:tcPr>
          <w:p w14:paraId="6AE15F71" w14:textId="77777777" w:rsidR="00F3259A" w:rsidRPr="0051267B" w:rsidRDefault="00F3259A" w:rsidP="007A2445">
            <w:r w:rsidRPr="0051267B">
              <w:t>High Risk</w:t>
            </w:r>
          </w:p>
        </w:tc>
        <w:tc>
          <w:tcPr>
            <w:tcW w:w="1078" w:type="dxa"/>
          </w:tcPr>
          <w:p w14:paraId="631751F5" w14:textId="77777777" w:rsidR="00F3259A" w:rsidRPr="0051267B" w:rsidRDefault="00F3259A" w:rsidP="007A2445">
            <w:r w:rsidRPr="0051267B">
              <w:t>Total</w:t>
            </w:r>
          </w:p>
        </w:tc>
        <w:tc>
          <w:tcPr>
            <w:tcW w:w="875" w:type="dxa"/>
          </w:tcPr>
          <w:p w14:paraId="10B01107" w14:textId="77777777" w:rsidR="00F3259A" w:rsidRPr="0051267B" w:rsidRDefault="00F3259A" w:rsidP="007A2445">
            <w:pPr>
              <w:jc w:val="center"/>
            </w:pPr>
            <w:r w:rsidRPr="0051267B">
              <w:t>9</w:t>
            </w:r>
          </w:p>
        </w:tc>
        <w:tc>
          <w:tcPr>
            <w:tcW w:w="1000" w:type="dxa"/>
          </w:tcPr>
          <w:p w14:paraId="4D89F808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40FD377A" w14:textId="77777777" w:rsidR="00F3259A" w:rsidRPr="0051267B" w:rsidRDefault="00F3259A" w:rsidP="007A2445">
            <w:pPr>
              <w:jc w:val="center"/>
            </w:pPr>
            <w:r w:rsidRPr="0051267B">
              <w:t>9</w:t>
            </w:r>
          </w:p>
        </w:tc>
        <w:tc>
          <w:tcPr>
            <w:tcW w:w="875" w:type="dxa"/>
          </w:tcPr>
          <w:p w14:paraId="4D4624BA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1000" w:type="dxa"/>
          </w:tcPr>
          <w:p w14:paraId="16FBD282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55C77E05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</w:tr>
      <w:tr w:rsidR="00F3259A" w:rsidRPr="0051267B" w14:paraId="7EE182AC" w14:textId="77777777" w:rsidTr="007A2445">
        <w:tc>
          <w:tcPr>
            <w:tcW w:w="801" w:type="dxa"/>
            <w:vMerge/>
          </w:tcPr>
          <w:p w14:paraId="1B629471" w14:textId="77777777" w:rsidR="00F3259A" w:rsidRPr="0051267B" w:rsidRDefault="00F3259A" w:rsidP="007A2445"/>
        </w:tc>
        <w:tc>
          <w:tcPr>
            <w:tcW w:w="1387" w:type="dxa"/>
            <w:vMerge/>
          </w:tcPr>
          <w:p w14:paraId="2FE57583" w14:textId="77777777" w:rsidR="00F3259A" w:rsidRPr="0051267B" w:rsidRDefault="00F3259A" w:rsidP="007A2445"/>
        </w:tc>
        <w:tc>
          <w:tcPr>
            <w:tcW w:w="1078" w:type="dxa"/>
          </w:tcPr>
          <w:p w14:paraId="10DA00DA" w14:textId="77777777" w:rsidR="00F3259A" w:rsidRPr="0051267B" w:rsidRDefault="00F3259A" w:rsidP="007A2445">
            <w:r w:rsidRPr="0051267B">
              <w:t xml:space="preserve">Recurred </w:t>
            </w:r>
          </w:p>
        </w:tc>
        <w:tc>
          <w:tcPr>
            <w:tcW w:w="875" w:type="dxa"/>
          </w:tcPr>
          <w:p w14:paraId="165F7201" w14:textId="77777777" w:rsidR="00F3259A" w:rsidRPr="0051267B" w:rsidRDefault="00F3259A" w:rsidP="007A2445">
            <w:pPr>
              <w:jc w:val="center"/>
            </w:pPr>
            <w:r w:rsidRPr="0051267B">
              <w:t>1</w:t>
            </w:r>
          </w:p>
        </w:tc>
        <w:tc>
          <w:tcPr>
            <w:tcW w:w="1000" w:type="dxa"/>
          </w:tcPr>
          <w:p w14:paraId="66A55CCA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70E595B6" w14:textId="77777777" w:rsidR="00F3259A" w:rsidRPr="0051267B" w:rsidRDefault="00F3259A" w:rsidP="007A2445">
            <w:pPr>
              <w:jc w:val="center"/>
            </w:pPr>
            <w:r w:rsidRPr="0051267B">
              <w:t>1</w:t>
            </w:r>
          </w:p>
        </w:tc>
        <w:tc>
          <w:tcPr>
            <w:tcW w:w="875" w:type="dxa"/>
          </w:tcPr>
          <w:p w14:paraId="32AD4946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3CE0DA79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1000" w:type="dxa"/>
          </w:tcPr>
          <w:p w14:paraId="192A17D8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</w:tr>
      <w:tr w:rsidR="00F3259A" w:rsidRPr="0051267B" w14:paraId="775D83DF" w14:textId="77777777" w:rsidTr="007A2445">
        <w:tc>
          <w:tcPr>
            <w:tcW w:w="801" w:type="dxa"/>
            <w:vMerge w:val="restart"/>
          </w:tcPr>
          <w:p w14:paraId="2C5EEC15" w14:textId="77777777" w:rsidR="00F3259A" w:rsidRPr="0051267B" w:rsidRDefault="00F3259A" w:rsidP="007A2445">
            <w:r w:rsidRPr="0051267B">
              <w:t>CAB</w:t>
            </w:r>
          </w:p>
        </w:tc>
        <w:tc>
          <w:tcPr>
            <w:tcW w:w="1387" w:type="dxa"/>
            <w:vMerge w:val="restart"/>
          </w:tcPr>
          <w:p w14:paraId="5093B52C" w14:textId="77777777" w:rsidR="00F3259A" w:rsidRPr="0051267B" w:rsidRDefault="00F3259A" w:rsidP="007A2445">
            <w:r w:rsidRPr="0051267B">
              <w:t>Low Risk</w:t>
            </w:r>
          </w:p>
        </w:tc>
        <w:tc>
          <w:tcPr>
            <w:tcW w:w="1078" w:type="dxa"/>
          </w:tcPr>
          <w:p w14:paraId="4D9A4721" w14:textId="77777777" w:rsidR="00F3259A" w:rsidRPr="0051267B" w:rsidRDefault="00F3259A" w:rsidP="007A2445">
            <w:r w:rsidRPr="0051267B">
              <w:t>Total</w:t>
            </w:r>
          </w:p>
        </w:tc>
        <w:tc>
          <w:tcPr>
            <w:tcW w:w="875" w:type="dxa"/>
          </w:tcPr>
          <w:p w14:paraId="32A79747" w14:textId="77777777" w:rsidR="00F3259A" w:rsidRPr="0051267B" w:rsidRDefault="00F3259A" w:rsidP="007A2445">
            <w:pPr>
              <w:jc w:val="center"/>
            </w:pPr>
            <w:r w:rsidRPr="0051267B">
              <w:t>81</w:t>
            </w:r>
          </w:p>
        </w:tc>
        <w:tc>
          <w:tcPr>
            <w:tcW w:w="1000" w:type="dxa"/>
          </w:tcPr>
          <w:p w14:paraId="626353E9" w14:textId="77777777" w:rsidR="00F3259A" w:rsidRPr="0051267B" w:rsidRDefault="00F3259A" w:rsidP="007A2445">
            <w:pPr>
              <w:jc w:val="center"/>
            </w:pPr>
            <w:r w:rsidRPr="0051267B">
              <w:t>57</w:t>
            </w:r>
          </w:p>
        </w:tc>
        <w:tc>
          <w:tcPr>
            <w:tcW w:w="1000" w:type="dxa"/>
          </w:tcPr>
          <w:p w14:paraId="1796F8AC" w14:textId="77777777" w:rsidR="00F3259A" w:rsidRPr="0051267B" w:rsidRDefault="00F3259A" w:rsidP="007A2445">
            <w:pPr>
              <w:jc w:val="center"/>
            </w:pPr>
            <w:r w:rsidRPr="0051267B">
              <w:t>24</w:t>
            </w:r>
          </w:p>
        </w:tc>
        <w:tc>
          <w:tcPr>
            <w:tcW w:w="875" w:type="dxa"/>
          </w:tcPr>
          <w:p w14:paraId="15CEAEF6" w14:textId="77777777" w:rsidR="00F3259A" w:rsidRPr="0051267B" w:rsidRDefault="00F3259A" w:rsidP="007A2445">
            <w:pPr>
              <w:jc w:val="center"/>
            </w:pPr>
            <w:r w:rsidRPr="0051267B">
              <w:t>10</w:t>
            </w:r>
          </w:p>
        </w:tc>
        <w:tc>
          <w:tcPr>
            <w:tcW w:w="1000" w:type="dxa"/>
          </w:tcPr>
          <w:p w14:paraId="351AC9FE" w14:textId="77777777" w:rsidR="00F3259A" w:rsidRPr="0051267B" w:rsidRDefault="00F3259A" w:rsidP="007A2445">
            <w:pPr>
              <w:jc w:val="center"/>
            </w:pPr>
            <w:r w:rsidRPr="0051267B">
              <w:t>5</w:t>
            </w:r>
          </w:p>
        </w:tc>
        <w:tc>
          <w:tcPr>
            <w:tcW w:w="1000" w:type="dxa"/>
          </w:tcPr>
          <w:p w14:paraId="5FC3D8B5" w14:textId="77777777" w:rsidR="00F3259A" w:rsidRPr="0051267B" w:rsidRDefault="00F3259A" w:rsidP="007A2445">
            <w:pPr>
              <w:jc w:val="center"/>
            </w:pPr>
            <w:r w:rsidRPr="0051267B">
              <w:t>5</w:t>
            </w:r>
          </w:p>
        </w:tc>
      </w:tr>
      <w:tr w:rsidR="00F3259A" w:rsidRPr="0051267B" w14:paraId="2CB4CB47" w14:textId="77777777" w:rsidTr="007A2445">
        <w:tc>
          <w:tcPr>
            <w:tcW w:w="801" w:type="dxa"/>
            <w:vMerge/>
          </w:tcPr>
          <w:p w14:paraId="59990655" w14:textId="77777777" w:rsidR="00F3259A" w:rsidRPr="0051267B" w:rsidRDefault="00F3259A" w:rsidP="007A2445"/>
        </w:tc>
        <w:tc>
          <w:tcPr>
            <w:tcW w:w="1387" w:type="dxa"/>
            <w:vMerge/>
          </w:tcPr>
          <w:p w14:paraId="5E94E2B0" w14:textId="77777777" w:rsidR="00F3259A" w:rsidRPr="0051267B" w:rsidRDefault="00F3259A" w:rsidP="007A2445"/>
        </w:tc>
        <w:tc>
          <w:tcPr>
            <w:tcW w:w="1078" w:type="dxa"/>
          </w:tcPr>
          <w:p w14:paraId="10C964CA" w14:textId="77777777" w:rsidR="00F3259A" w:rsidRPr="0051267B" w:rsidRDefault="00F3259A" w:rsidP="007A2445">
            <w:r w:rsidRPr="0051267B">
              <w:t xml:space="preserve">Recurred </w:t>
            </w:r>
          </w:p>
        </w:tc>
        <w:tc>
          <w:tcPr>
            <w:tcW w:w="875" w:type="dxa"/>
          </w:tcPr>
          <w:p w14:paraId="192C4D9C" w14:textId="77777777" w:rsidR="00F3259A" w:rsidRPr="0051267B" w:rsidRDefault="00F3259A" w:rsidP="007A2445">
            <w:pPr>
              <w:jc w:val="center"/>
            </w:pPr>
            <w:r w:rsidRPr="0051267B">
              <w:t>5</w:t>
            </w:r>
          </w:p>
        </w:tc>
        <w:tc>
          <w:tcPr>
            <w:tcW w:w="1000" w:type="dxa"/>
          </w:tcPr>
          <w:p w14:paraId="53AA244D" w14:textId="77777777" w:rsidR="00F3259A" w:rsidRPr="0051267B" w:rsidRDefault="00F3259A" w:rsidP="007A2445">
            <w:pPr>
              <w:jc w:val="center"/>
            </w:pPr>
            <w:r w:rsidRPr="0051267B">
              <w:t>3</w:t>
            </w:r>
          </w:p>
        </w:tc>
        <w:tc>
          <w:tcPr>
            <w:tcW w:w="1000" w:type="dxa"/>
          </w:tcPr>
          <w:p w14:paraId="413F7484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875" w:type="dxa"/>
          </w:tcPr>
          <w:p w14:paraId="3A65BDED" w14:textId="77777777" w:rsidR="00F3259A" w:rsidRPr="0051267B" w:rsidRDefault="00F3259A" w:rsidP="007A2445">
            <w:pPr>
              <w:jc w:val="center"/>
            </w:pPr>
            <w:r w:rsidRPr="0051267B">
              <w:t>1</w:t>
            </w:r>
          </w:p>
        </w:tc>
        <w:tc>
          <w:tcPr>
            <w:tcW w:w="1000" w:type="dxa"/>
          </w:tcPr>
          <w:p w14:paraId="6C33FBFF" w14:textId="77777777" w:rsidR="00F3259A" w:rsidRPr="0051267B" w:rsidRDefault="00F3259A" w:rsidP="007A2445">
            <w:pPr>
              <w:jc w:val="center"/>
            </w:pPr>
            <w:r w:rsidRPr="0051267B">
              <w:t>1</w:t>
            </w:r>
          </w:p>
        </w:tc>
        <w:tc>
          <w:tcPr>
            <w:tcW w:w="1000" w:type="dxa"/>
          </w:tcPr>
          <w:p w14:paraId="215749BE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</w:tr>
      <w:tr w:rsidR="00F3259A" w:rsidRPr="0051267B" w14:paraId="483C3299" w14:textId="77777777" w:rsidTr="007A2445">
        <w:tc>
          <w:tcPr>
            <w:tcW w:w="801" w:type="dxa"/>
            <w:vMerge/>
          </w:tcPr>
          <w:p w14:paraId="2EE720AF" w14:textId="77777777" w:rsidR="00F3259A" w:rsidRPr="0051267B" w:rsidRDefault="00F3259A" w:rsidP="007A2445"/>
        </w:tc>
        <w:tc>
          <w:tcPr>
            <w:tcW w:w="1387" w:type="dxa"/>
            <w:vMerge w:val="restart"/>
          </w:tcPr>
          <w:p w14:paraId="73DDB4C2" w14:textId="77777777" w:rsidR="00F3259A" w:rsidRPr="0051267B" w:rsidRDefault="00F3259A" w:rsidP="007A2445">
            <w:r w:rsidRPr="0051267B">
              <w:t>High Risk</w:t>
            </w:r>
          </w:p>
        </w:tc>
        <w:tc>
          <w:tcPr>
            <w:tcW w:w="1078" w:type="dxa"/>
          </w:tcPr>
          <w:p w14:paraId="1B6C78DB" w14:textId="77777777" w:rsidR="00F3259A" w:rsidRPr="0051267B" w:rsidRDefault="00F3259A" w:rsidP="007A2445">
            <w:r w:rsidRPr="0051267B">
              <w:t>Total</w:t>
            </w:r>
          </w:p>
        </w:tc>
        <w:tc>
          <w:tcPr>
            <w:tcW w:w="875" w:type="dxa"/>
          </w:tcPr>
          <w:p w14:paraId="2B651F22" w14:textId="77777777" w:rsidR="00F3259A" w:rsidRPr="0051267B" w:rsidRDefault="00F3259A" w:rsidP="007A2445">
            <w:pPr>
              <w:jc w:val="center"/>
            </w:pPr>
            <w:r w:rsidRPr="0051267B">
              <w:t>12</w:t>
            </w:r>
          </w:p>
        </w:tc>
        <w:tc>
          <w:tcPr>
            <w:tcW w:w="1000" w:type="dxa"/>
          </w:tcPr>
          <w:p w14:paraId="61683052" w14:textId="77777777" w:rsidR="00F3259A" w:rsidRPr="0051267B" w:rsidRDefault="00F3259A" w:rsidP="007A2445">
            <w:pPr>
              <w:jc w:val="center"/>
            </w:pPr>
            <w:r w:rsidRPr="0051267B">
              <w:t>11</w:t>
            </w:r>
          </w:p>
        </w:tc>
        <w:tc>
          <w:tcPr>
            <w:tcW w:w="1000" w:type="dxa"/>
          </w:tcPr>
          <w:p w14:paraId="751292E0" w14:textId="77777777" w:rsidR="00F3259A" w:rsidRPr="0051267B" w:rsidRDefault="00F3259A" w:rsidP="007A2445">
            <w:pPr>
              <w:jc w:val="center"/>
            </w:pPr>
            <w:r w:rsidRPr="0051267B">
              <w:t>1</w:t>
            </w:r>
          </w:p>
        </w:tc>
        <w:tc>
          <w:tcPr>
            <w:tcW w:w="875" w:type="dxa"/>
          </w:tcPr>
          <w:p w14:paraId="64999A74" w14:textId="77777777" w:rsidR="00F3259A" w:rsidRPr="0051267B" w:rsidRDefault="00F3259A" w:rsidP="007A2445">
            <w:pPr>
              <w:jc w:val="center"/>
            </w:pPr>
            <w:r w:rsidRPr="0051267B">
              <w:t>6</w:t>
            </w:r>
          </w:p>
        </w:tc>
        <w:tc>
          <w:tcPr>
            <w:tcW w:w="1000" w:type="dxa"/>
          </w:tcPr>
          <w:p w14:paraId="73C73060" w14:textId="77777777" w:rsidR="00F3259A" w:rsidRPr="0051267B" w:rsidRDefault="00F3259A" w:rsidP="007A2445">
            <w:pPr>
              <w:jc w:val="center"/>
            </w:pPr>
            <w:r w:rsidRPr="0051267B">
              <w:t>3</w:t>
            </w:r>
          </w:p>
        </w:tc>
        <w:tc>
          <w:tcPr>
            <w:tcW w:w="1000" w:type="dxa"/>
          </w:tcPr>
          <w:p w14:paraId="3B97C3B8" w14:textId="77777777" w:rsidR="00F3259A" w:rsidRPr="0051267B" w:rsidRDefault="00F3259A" w:rsidP="007A2445">
            <w:pPr>
              <w:jc w:val="center"/>
            </w:pPr>
            <w:r w:rsidRPr="0051267B">
              <w:t>3</w:t>
            </w:r>
          </w:p>
        </w:tc>
      </w:tr>
      <w:tr w:rsidR="00F3259A" w:rsidRPr="0051267B" w14:paraId="1413356B" w14:textId="77777777" w:rsidTr="007A2445">
        <w:tc>
          <w:tcPr>
            <w:tcW w:w="801" w:type="dxa"/>
            <w:vMerge/>
          </w:tcPr>
          <w:p w14:paraId="486DFFBB" w14:textId="77777777" w:rsidR="00F3259A" w:rsidRPr="0051267B" w:rsidRDefault="00F3259A" w:rsidP="007A2445"/>
        </w:tc>
        <w:tc>
          <w:tcPr>
            <w:tcW w:w="1387" w:type="dxa"/>
            <w:vMerge/>
          </w:tcPr>
          <w:p w14:paraId="3EF89535" w14:textId="77777777" w:rsidR="00F3259A" w:rsidRPr="0051267B" w:rsidRDefault="00F3259A" w:rsidP="007A2445"/>
        </w:tc>
        <w:tc>
          <w:tcPr>
            <w:tcW w:w="1078" w:type="dxa"/>
          </w:tcPr>
          <w:p w14:paraId="6180D7C9" w14:textId="77777777" w:rsidR="00F3259A" w:rsidRPr="0051267B" w:rsidRDefault="00F3259A" w:rsidP="007A2445">
            <w:r w:rsidRPr="0051267B">
              <w:t xml:space="preserve">Recurred </w:t>
            </w:r>
          </w:p>
        </w:tc>
        <w:tc>
          <w:tcPr>
            <w:tcW w:w="875" w:type="dxa"/>
          </w:tcPr>
          <w:p w14:paraId="26E32971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1000" w:type="dxa"/>
          </w:tcPr>
          <w:p w14:paraId="73B98B58" w14:textId="77777777" w:rsidR="00F3259A" w:rsidRPr="0051267B" w:rsidRDefault="00F3259A" w:rsidP="007A2445">
            <w:pPr>
              <w:jc w:val="center"/>
            </w:pPr>
            <w:r w:rsidRPr="0051267B">
              <w:t>2</w:t>
            </w:r>
          </w:p>
        </w:tc>
        <w:tc>
          <w:tcPr>
            <w:tcW w:w="1000" w:type="dxa"/>
          </w:tcPr>
          <w:p w14:paraId="3023B11F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  <w:tc>
          <w:tcPr>
            <w:tcW w:w="875" w:type="dxa"/>
          </w:tcPr>
          <w:p w14:paraId="644EB95E" w14:textId="77777777" w:rsidR="00F3259A" w:rsidRPr="0051267B" w:rsidRDefault="00F3259A" w:rsidP="007A2445">
            <w:pPr>
              <w:jc w:val="center"/>
            </w:pPr>
            <w:r w:rsidRPr="0051267B">
              <w:t>1</w:t>
            </w:r>
          </w:p>
        </w:tc>
        <w:tc>
          <w:tcPr>
            <w:tcW w:w="1000" w:type="dxa"/>
          </w:tcPr>
          <w:p w14:paraId="3B2A3373" w14:textId="77777777" w:rsidR="00F3259A" w:rsidRPr="0051267B" w:rsidRDefault="00F3259A" w:rsidP="007A2445">
            <w:pPr>
              <w:jc w:val="center"/>
            </w:pPr>
            <w:r w:rsidRPr="0051267B">
              <w:t>1</w:t>
            </w:r>
          </w:p>
        </w:tc>
        <w:tc>
          <w:tcPr>
            <w:tcW w:w="1000" w:type="dxa"/>
          </w:tcPr>
          <w:p w14:paraId="5D04969F" w14:textId="77777777" w:rsidR="00F3259A" w:rsidRPr="0051267B" w:rsidRDefault="00F3259A" w:rsidP="007A2445">
            <w:pPr>
              <w:jc w:val="center"/>
            </w:pPr>
            <w:r w:rsidRPr="0051267B">
              <w:t>0</w:t>
            </w:r>
          </w:p>
        </w:tc>
      </w:tr>
    </w:tbl>
    <w:p w14:paraId="3FF513AD" w14:textId="77777777" w:rsidR="00F3259A" w:rsidRPr="0051267B" w:rsidRDefault="00F3259A" w:rsidP="00F3259A">
      <w:pPr>
        <w:spacing w:line="360" w:lineRule="auto"/>
        <w:rPr>
          <w:b/>
          <w:bCs/>
        </w:rPr>
      </w:pPr>
    </w:p>
    <w:p w14:paraId="0D8BC8BD" w14:textId="77777777" w:rsidR="00F3259A" w:rsidRPr="0051267B" w:rsidRDefault="00F3259A" w:rsidP="00F3259A">
      <w:pPr>
        <w:rPr>
          <w:b/>
          <w:bCs/>
        </w:rPr>
      </w:pPr>
    </w:p>
    <w:p w14:paraId="1C6AD038" w14:textId="77777777" w:rsidR="00F3259A" w:rsidRPr="0051267B" w:rsidRDefault="00F3259A" w:rsidP="00F3259A">
      <w:pPr>
        <w:rPr>
          <w:b/>
          <w:bCs/>
        </w:rPr>
      </w:pPr>
    </w:p>
    <w:p w14:paraId="6F8D2ADF" w14:textId="77777777" w:rsidR="00F3259A" w:rsidRPr="0051267B" w:rsidRDefault="00F3259A" w:rsidP="00F3259A">
      <w:pPr>
        <w:rPr>
          <w:b/>
          <w:bCs/>
        </w:rPr>
      </w:pPr>
    </w:p>
    <w:p w14:paraId="154EF1F8" w14:textId="48C2ADAA" w:rsidR="00F3259A" w:rsidRPr="0051267B" w:rsidRDefault="00F3259A" w:rsidP="00F3259A">
      <w:r w:rsidRPr="0051267B">
        <w:rPr>
          <w:b/>
          <w:bCs/>
        </w:rPr>
        <w:t>Supplementary Table S2:</w:t>
      </w:r>
      <w:r w:rsidRPr="0051267B">
        <w:t xml:space="preserve"> CAB stratification and outcomes of the patients who did not receive chemotherapy and were classified into low risk by ODX and ODX with </w:t>
      </w:r>
      <w:proofErr w:type="spellStart"/>
      <w:r w:rsidRPr="0051267B">
        <w:t>TAILORx</w:t>
      </w:r>
      <w:proofErr w:type="spellEnd"/>
      <w:r w:rsidRPr="0051267B">
        <w:t xml:space="preserve"> cut offs (ODX-Tx) respectively. All patients classified as high risk by ODX received chemotherapy. </w:t>
      </w:r>
    </w:p>
    <w:tbl>
      <w:tblPr>
        <w:tblStyle w:val="TableGrid"/>
        <w:tblW w:w="1008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990"/>
        <w:gridCol w:w="1170"/>
        <w:gridCol w:w="1080"/>
        <w:gridCol w:w="1170"/>
        <w:gridCol w:w="990"/>
        <w:gridCol w:w="1170"/>
        <w:gridCol w:w="990"/>
      </w:tblGrid>
      <w:tr w:rsidR="00F3259A" w:rsidRPr="0051267B" w14:paraId="5817BC0C" w14:textId="77777777" w:rsidTr="007A2445">
        <w:trPr>
          <w:trHeight w:val="428"/>
        </w:trPr>
        <w:tc>
          <w:tcPr>
            <w:tcW w:w="1350" w:type="dxa"/>
            <w:vMerge w:val="restart"/>
          </w:tcPr>
          <w:p w14:paraId="10A57AAF" w14:textId="77777777" w:rsidR="00F3259A" w:rsidRPr="0051267B" w:rsidRDefault="00F3259A" w:rsidP="007A2445">
            <w:pPr>
              <w:spacing w:line="360" w:lineRule="auto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 xml:space="preserve">Chemo-naïve </w:t>
            </w:r>
            <w:proofErr w:type="spellStart"/>
            <w:r w:rsidRPr="0051267B">
              <w:rPr>
                <w:sz w:val="20"/>
                <w:szCs w:val="20"/>
              </w:rPr>
              <w:t>subcohort</w:t>
            </w:r>
            <w:proofErr w:type="spellEnd"/>
          </w:p>
        </w:tc>
        <w:tc>
          <w:tcPr>
            <w:tcW w:w="4410" w:type="dxa"/>
            <w:gridSpan w:val="4"/>
          </w:tcPr>
          <w:p w14:paraId="376038E8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ODX Low Risk</w:t>
            </w:r>
          </w:p>
        </w:tc>
        <w:tc>
          <w:tcPr>
            <w:tcW w:w="4320" w:type="dxa"/>
            <w:gridSpan w:val="4"/>
          </w:tcPr>
          <w:p w14:paraId="0173F201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ODX-Tx Low Risk</w:t>
            </w:r>
          </w:p>
        </w:tc>
      </w:tr>
      <w:tr w:rsidR="00F3259A" w:rsidRPr="0051267B" w14:paraId="1DA97FA3" w14:textId="77777777" w:rsidTr="007A2445">
        <w:trPr>
          <w:trHeight w:val="428"/>
        </w:trPr>
        <w:tc>
          <w:tcPr>
            <w:tcW w:w="1350" w:type="dxa"/>
            <w:vMerge/>
          </w:tcPr>
          <w:p w14:paraId="2195EE3B" w14:textId="77777777" w:rsidR="00F3259A" w:rsidRPr="0051267B" w:rsidRDefault="00F3259A" w:rsidP="007A244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0FE11285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All samples (n=62)</w:t>
            </w:r>
          </w:p>
        </w:tc>
        <w:tc>
          <w:tcPr>
            <w:tcW w:w="2250" w:type="dxa"/>
            <w:gridSpan w:val="2"/>
          </w:tcPr>
          <w:p w14:paraId="48903DED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N0 (n=56)</w:t>
            </w:r>
          </w:p>
        </w:tc>
        <w:tc>
          <w:tcPr>
            <w:tcW w:w="2160" w:type="dxa"/>
            <w:gridSpan w:val="2"/>
          </w:tcPr>
          <w:p w14:paraId="60A47D1F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All samples (n=76)</w:t>
            </w:r>
          </w:p>
        </w:tc>
        <w:tc>
          <w:tcPr>
            <w:tcW w:w="2160" w:type="dxa"/>
            <w:gridSpan w:val="2"/>
          </w:tcPr>
          <w:p w14:paraId="2160E7CE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N0 (n=68)</w:t>
            </w:r>
          </w:p>
        </w:tc>
      </w:tr>
      <w:tr w:rsidR="00F3259A" w:rsidRPr="0051267B" w14:paraId="3FD267D7" w14:textId="77777777" w:rsidTr="007A2445">
        <w:trPr>
          <w:trHeight w:val="447"/>
        </w:trPr>
        <w:tc>
          <w:tcPr>
            <w:tcW w:w="1350" w:type="dxa"/>
            <w:vMerge/>
          </w:tcPr>
          <w:p w14:paraId="0A9253BB" w14:textId="77777777" w:rsidR="00F3259A" w:rsidRPr="0051267B" w:rsidRDefault="00F3259A" w:rsidP="007A244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AA2D34C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Number</w:t>
            </w:r>
          </w:p>
        </w:tc>
        <w:tc>
          <w:tcPr>
            <w:tcW w:w="990" w:type="dxa"/>
          </w:tcPr>
          <w:p w14:paraId="4390E473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Recurred</w:t>
            </w:r>
          </w:p>
        </w:tc>
        <w:tc>
          <w:tcPr>
            <w:tcW w:w="1170" w:type="dxa"/>
          </w:tcPr>
          <w:p w14:paraId="2898E173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Number</w:t>
            </w:r>
          </w:p>
        </w:tc>
        <w:tc>
          <w:tcPr>
            <w:tcW w:w="1080" w:type="dxa"/>
          </w:tcPr>
          <w:p w14:paraId="0C0DD22C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Recurred</w:t>
            </w:r>
          </w:p>
        </w:tc>
        <w:tc>
          <w:tcPr>
            <w:tcW w:w="1170" w:type="dxa"/>
          </w:tcPr>
          <w:p w14:paraId="094489DA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Number</w:t>
            </w:r>
          </w:p>
        </w:tc>
        <w:tc>
          <w:tcPr>
            <w:tcW w:w="990" w:type="dxa"/>
          </w:tcPr>
          <w:p w14:paraId="25691596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Recurred</w:t>
            </w:r>
          </w:p>
        </w:tc>
        <w:tc>
          <w:tcPr>
            <w:tcW w:w="1170" w:type="dxa"/>
          </w:tcPr>
          <w:p w14:paraId="4B6DE778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Number</w:t>
            </w:r>
          </w:p>
        </w:tc>
        <w:tc>
          <w:tcPr>
            <w:tcW w:w="990" w:type="dxa"/>
          </w:tcPr>
          <w:p w14:paraId="5255C77A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Recurred</w:t>
            </w:r>
          </w:p>
        </w:tc>
      </w:tr>
      <w:tr w:rsidR="00F3259A" w:rsidRPr="0051267B" w14:paraId="09964BB7" w14:textId="77777777" w:rsidTr="007A2445">
        <w:trPr>
          <w:trHeight w:val="539"/>
        </w:trPr>
        <w:tc>
          <w:tcPr>
            <w:tcW w:w="1350" w:type="dxa"/>
          </w:tcPr>
          <w:p w14:paraId="05E678C1" w14:textId="77777777" w:rsidR="00F3259A" w:rsidRPr="0051267B" w:rsidRDefault="00F3259A" w:rsidP="007A2445">
            <w:pPr>
              <w:spacing w:line="360" w:lineRule="auto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CAB Low Risk</w:t>
            </w:r>
          </w:p>
        </w:tc>
        <w:tc>
          <w:tcPr>
            <w:tcW w:w="1170" w:type="dxa"/>
          </w:tcPr>
          <w:p w14:paraId="75B328D3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51 (82.3%)</w:t>
            </w:r>
          </w:p>
        </w:tc>
        <w:tc>
          <w:tcPr>
            <w:tcW w:w="990" w:type="dxa"/>
          </w:tcPr>
          <w:p w14:paraId="75322700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4 (7.8%)</w:t>
            </w:r>
          </w:p>
        </w:tc>
        <w:tc>
          <w:tcPr>
            <w:tcW w:w="1170" w:type="dxa"/>
          </w:tcPr>
          <w:p w14:paraId="200F310D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48 (85.7%)</w:t>
            </w:r>
          </w:p>
        </w:tc>
        <w:tc>
          <w:tcPr>
            <w:tcW w:w="1080" w:type="dxa"/>
          </w:tcPr>
          <w:p w14:paraId="01D9718E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3 (6.25%)</w:t>
            </w:r>
          </w:p>
        </w:tc>
        <w:tc>
          <w:tcPr>
            <w:tcW w:w="1170" w:type="dxa"/>
          </w:tcPr>
          <w:p w14:paraId="0DE6000C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62 (81.6%)</w:t>
            </w:r>
          </w:p>
        </w:tc>
        <w:tc>
          <w:tcPr>
            <w:tcW w:w="990" w:type="dxa"/>
          </w:tcPr>
          <w:p w14:paraId="4B9C8D53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4 (6.5%)</w:t>
            </w:r>
          </w:p>
        </w:tc>
        <w:tc>
          <w:tcPr>
            <w:tcW w:w="1170" w:type="dxa"/>
          </w:tcPr>
          <w:p w14:paraId="4FE68623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57 (83.8%)</w:t>
            </w:r>
          </w:p>
        </w:tc>
        <w:tc>
          <w:tcPr>
            <w:tcW w:w="990" w:type="dxa"/>
          </w:tcPr>
          <w:p w14:paraId="59B4D683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3 (5.3%)</w:t>
            </w:r>
          </w:p>
        </w:tc>
      </w:tr>
      <w:tr w:rsidR="00F3259A" w:rsidRPr="0051267B" w14:paraId="65D39AF8" w14:textId="77777777" w:rsidTr="007A2445">
        <w:trPr>
          <w:trHeight w:val="539"/>
        </w:trPr>
        <w:tc>
          <w:tcPr>
            <w:tcW w:w="1350" w:type="dxa"/>
          </w:tcPr>
          <w:p w14:paraId="65E36313" w14:textId="77777777" w:rsidR="00F3259A" w:rsidRPr="0051267B" w:rsidRDefault="00F3259A" w:rsidP="007A2445">
            <w:pPr>
              <w:spacing w:line="360" w:lineRule="auto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CAB High Risk</w:t>
            </w:r>
          </w:p>
        </w:tc>
        <w:tc>
          <w:tcPr>
            <w:tcW w:w="1170" w:type="dxa"/>
          </w:tcPr>
          <w:p w14:paraId="5F5CC790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11 (17.7%)</w:t>
            </w:r>
          </w:p>
        </w:tc>
        <w:tc>
          <w:tcPr>
            <w:tcW w:w="990" w:type="dxa"/>
          </w:tcPr>
          <w:p w14:paraId="0560BC3A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3 (27.3%)</w:t>
            </w:r>
          </w:p>
        </w:tc>
        <w:tc>
          <w:tcPr>
            <w:tcW w:w="1170" w:type="dxa"/>
          </w:tcPr>
          <w:p w14:paraId="6B21B989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8 (14.3%)</w:t>
            </w:r>
          </w:p>
        </w:tc>
        <w:tc>
          <w:tcPr>
            <w:tcW w:w="1080" w:type="dxa"/>
          </w:tcPr>
          <w:p w14:paraId="07D7AD04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2 (25%)</w:t>
            </w:r>
          </w:p>
        </w:tc>
        <w:tc>
          <w:tcPr>
            <w:tcW w:w="1170" w:type="dxa"/>
          </w:tcPr>
          <w:p w14:paraId="781529D2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14 (18.4%)</w:t>
            </w:r>
          </w:p>
        </w:tc>
        <w:tc>
          <w:tcPr>
            <w:tcW w:w="990" w:type="dxa"/>
          </w:tcPr>
          <w:p w14:paraId="5EF26668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3 (21.4%)</w:t>
            </w:r>
          </w:p>
        </w:tc>
        <w:tc>
          <w:tcPr>
            <w:tcW w:w="1170" w:type="dxa"/>
          </w:tcPr>
          <w:p w14:paraId="144F8D35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11 (16.2%)</w:t>
            </w:r>
          </w:p>
        </w:tc>
        <w:tc>
          <w:tcPr>
            <w:tcW w:w="990" w:type="dxa"/>
          </w:tcPr>
          <w:p w14:paraId="4AE8F389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2 (18.2%)</w:t>
            </w:r>
          </w:p>
        </w:tc>
      </w:tr>
      <w:tr w:rsidR="00F3259A" w14:paraId="60956F46" w14:textId="77777777" w:rsidTr="007A2445">
        <w:trPr>
          <w:trHeight w:val="521"/>
        </w:trPr>
        <w:tc>
          <w:tcPr>
            <w:tcW w:w="1350" w:type="dxa"/>
          </w:tcPr>
          <w:p w14:paraId="01ED11E3" w14:textId="77777777" w:rsidR="00F3259A" w:rsidRPr="0051267B" w:rsidRDefault="00F3259A" w:rsidP="007A2445">
            <w:pPr>
              <w:spacing w:line="360" w:lineRule="auto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Total</w:t>
            </w:r>
          </w:p>
        </w:tc>
        <w:tc>
          <w:tcPr>
            <w:tcW w:w="1170" w:type="dxa"/>
          </w:tcPr>
          <w:p w14:paraId="7ED3D341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62</w:t>
            </w:r>
          </w:p>
        </w:tc>
        <w:tc>
          <w:tcPr>
            <w:tcW w:w="990" w:type="dxa"/>
          </w:tcPr>
          <w:p w14:paraId="1F5C61C0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7 (11.3%)</w:t>
            </w:r>
          </w:p>
        </w:tc>
        <w:tc>
          <w:tcPr>
            <w:tcW w:w="1170" w:type="dxa"/>
          </w:tcPr>
          <w:p w14:paraId="361EB3FB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14:paraId="52EB649F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5 (8.9%)</w:t>
            </w:r>
          </w:p>
        </w:tc>
        <w:tc>
          <w:tcPr>
            <w:tcW w:w="1170" w:type="dxa"/>
          </w:tcPr>
          <w:p w14:paraId="2B8009B2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76</w:t>
            </w:r>
          </w:p>
        </w:tc>
        <w:tc>
          <w:tcPr>
            <w:tcW w:w="990" w:type="dxa"/>
          </w:tcPr>
          <w:p w14:paraId="6A00B4A6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7 (9.21%)</w:t>
            </w:r>
          </w:p>
        </w:tc>
        <w:tc>
          <w:tcPr>
            <w:tcW w:w="1170" w:type="dxa"/>
          </w:tcPr>
          <w:p w14:paraId="381F2CFB" w14:textId="77777777" w:rsidR="00F3259A" w:rsidRPr="0051267B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68</w:t>
            </w:r>
          </w:p>
        </w:tc>
        <w:tc>
          <w:tcPr>
            <w:tcW w:w="990" w:type="dxa"/>
          </w:tcPr>
          <w:p w14:paraId="1F0D6982" w14:textId="77777777" w:rsidR="00F3259A" w:rsidRPr="00ED6D47" w:rsidRDefault="00F3259A" w:rsidP="007A244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267B">
              <w:rPr>
                <w:sz w:val="20"/>
                <w:szCs w:val="20"/>
              </w:rPr>
              <w:t>5 (7.4%)</w:t>
            </w:r>
          </w:p>
        </w:tc>
      </w:tr>
    </w:tbl>
    <w:p w14:paraId="5FDAC278" w14:textId="77777777" w:rsidR="00F3259A" w:rsidRDefault="00F3259A" w:rsidP="00F3259A">
      <w:pPr>
        <w:rPr>
          <w:b/>
          <w:bCs/>
        </w:rPr>
      </w:pPr>
    </w:p>
    <w:p w14:paraId="42052756" w14:textId="2549A516" w:rsidR="00F3259A" w:rsidRDefault="00F3259A"/>
    <w:p w14:paraId="03FF834D" w14:textId="77777777" w:rsidR="00256E96" w:rsidRDefault="00256E96"/>
    <w:sectPr w:rsidR="00256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59A"/>
    <w:rsid w:val="00256E96"/>
    <w:rsid w:val="0051267B"/>
    <w:rsid w:val="00C40EE3"/>
    <w:rsid w:val="00CF05C2"/>
    <w:rsid w:val="00F3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1C710"/>
  <w15:chartTrackingRefBased/>
  <w15:docId w15:val="{6B8D66BB-6903-4D89-B1CA-EB9EAB7B7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F8C01-FC34-416E-9E0C-FC7CD4889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Sengupta</dc:creator>
  <cp:keywords/>
  <dc:description/>
  <cp:lastModifiedBy>Aditya Sengupta</cp:lastModifiedBy>
  <cp:revision>2</cp:revision>
  <dcterms:created xsi:type="dcterms:W3CDTF">2020-09-13T00:55:00Z</dcterms:created>
  <dcterms:modified xsi:type="dcterms:W3CDTF">2020-09-13T00:55:00Z</dcterms:modified>
</cp:coreProperties>
</file>